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56B92" w14:textId="30BDA325" w:rsidR="00B30527" w:rsidRDefault="003B4046" w:rsidP="003B404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</w:t>
      </w:r>
      <w:r w:rsidR="00714537">
        <w:rPr>
          <w:rFonts w:ascii="Times New Roman" w:hAnsi="Times New Roman" w:cs="Times New Roman"/>
          <w:sz w:val="24"/>
          <w:szCs w:val="24"/>
        </w:rPr>
        <w:t>bles</w:t>
      </w:r>
    </w:p>
    <w:p w14:paraId="3A036758" w14:textId="77777777" w:rsidR="003B4046" w:rsidRDefault="003B4046" w:rsidP="003B404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B4046" w14:paraId="04DAE295" w14:textId="77777777" w:rsidTr="003B4046">
        <w:tc>
          <w:tcPr>
            <w:tcW w:w="9350" w:type="dxa"/>
          </w:tcPr>
          <w:p w14:paraId="63A9D19A" w14:textId="25D8A479" w:rsidR="003B4046" w:rsidRDefault="00FF6050" w:rsidP="003B40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H Evacuation Procedure Codes</w:t>
            </w:r>
          </w:p>
        </w:tc>
      </w:tr>
      <w:tr w:rsidR="003B4046" w14:paraId="2EC2BE52" w14:textId="77777777" w:rsidTr="003B4046">
        <w:tc>
          <w:tcPr>
            <w:tcW w:w="9350" w:type="dxa"/>
          </w:tcPr>
          <w:p w14:paraId="5C33153D" w14:textId="46E14FDB" w:rsidR="003B4046" w:rsidRDefault="00A70E54" w:rsidP="001D6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10Z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13Z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30Z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33Z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40Z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43Z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00Z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03Z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6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7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C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C3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B0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2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4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43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N0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N1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N2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N6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N7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N8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N9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NA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NB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NC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ND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U207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U20J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U20K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U237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U23J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U23K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5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8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9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A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B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C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CD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Q0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Q1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Q2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Q6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Q7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Q8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Q9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QA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QB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QC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QD0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9130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913ZX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913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9140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914ZX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914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9300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9330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933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9340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934Z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9430Z</w:t>
            </w:r>
            <w:r w:rsidR="003563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D6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E54">
              <w:rPr>
                <w:rFonts w:ascii="Times New Roman" w:hAnsi="Times New Roman" w:cs="Times New Roman"/>
                <w:sz w:val="24"/>
                <w:szCs w:val="24"/>
              </w:rPr>
              <w:t>00943ZZ</w:t>
            </w:r>
          </w:p>
        </w:tc>
      </w:tr>
    </w:tbl>
    <w:p w14:paraId="39F8B782" w14:textId="23282922" w:rsidR="003B4046" w:rsidRDefault="001D68A7" w:rsidP="003B404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="00AF0AD9">
        <w:rPr>
          <w:rFonts w:ascii="Times New Roman" w:hAnsi="Times New Roman" w:cs="Times New Roman"/>
          <w:sz w:val="24"/>
          <w:szCs w:val="24"/>
        </w:rPr>
        <w:t>ICD-10 codes for SDH evacuation.</w:t>
      </w:r>
    </w:p>
    <w:p w14:paraId="0A5A3D5F" w14:textId="77777777" w:rsidR="00714537" w:rsidRDefault="00714537" w:rsidP="003B404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0905" w:type="dxa"/>
        <w:tblInd w:w="-783" w:type="dxa"/>
        <w:tblLook w:val="04A0" w:firstRow="1" w:lastRow="0" w:firstColumn="1" w:lastColumn="0" w:noHBand="0" w:noVBand="1"/>
      </w:tblPr>
      <w:tblGrid>
        <w:gridCol w:w="3132"/>
        <w:gridCol w:w="1628"/>
        <w:gridCol w:w="663"/>
        <w:gridCol w:w="867"/>
        <w:gridCol w:w="720"/>
        <w:gridCol w:w="990"/>
        <w:gridCol w:w="810"/>
        <w:gridCol w:w="1170"/>
        <w:gridCol w:w="925"/>
      </w:tblGrid>
      <w:tr w:rsidR="003244DE" w:rsidRPr="003244DE" w14:paraId="0584A735" w14:textId="77777777" w:rsidTr="009F2A8E">
        <w:trPr>
          <w:trHeight w:val="30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03F5B" w14:textId="73938FF5" w:rsidR="003244DE" w:rsidRPr="003244DE" w:rsidRDefault="003244DE" w:rsidP="0032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Outcom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5F0C6F" w14:textId="53239193" w:rsidR="003244DE" w:rsidRPr="003244DE" w:rsidRDefault="003244DE" w:rsidP="0032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ll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69C89A" w14:textId="1D2C7768" w:rsidR="003244DE" w:rsidRPr="003244DE" w:rsidRDefault="003244DE" w:rsidP="0032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n-ICP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D9162" w14:textId="508689A6" w:rsidR="003244DE" w:rsidRPr="003244DE" w:rsidRDefault="003244DE" w:rsidP="0032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CP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9EF1EFE" w14:textId="09B22CC6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14:ligatures w14:val="none"/>
              </w:rPr>
              <w:t xml:space="preserve">P 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value</w:t>
            </w:r>
          </w:p>
        </w:tc>
      </w:tr>
      <w:tr w:rsidR="003244DE" w:rsidRPr="003244DE" w14:paraId="530987F3" w14:textId="77777777" w:rsidTr="003244DE">
        <w:trPr>
          <w:trHeight w:val="300"/>
        </w:trPr>
        <w:tc>
          <w:tcPr>
            <w:tcW w:w="31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354E2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 ICU length of stay, days, median (IQR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C3472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4EB28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1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E2D2E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(5, 1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81AC7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7E855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(4, 1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8ECE1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46913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(7, 23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2FE8FA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3244DE" w:rsidRPr="003244DE" w14:paraId="5518CAC8" w14:textId="77777777" w:rsidTr="003244DE">
        <w:trPr>
          <w:trHeight w:val="300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159E8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 Length of stay, days, median (IQR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2F0F3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261AF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A5462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(6, 2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41D53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5DE4E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(5, 24)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E386B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731CC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(9, 3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FE192D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3244DE" w:rsidRPr="003244DE" w14:paraId="3E80351B" w14:textId="77777777" w:rsidTr="003244DE">
        <w:trPr>
          <w:trHeight w:val="60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3284907" w14:textId="77777777" w:rsidR="003244DE" w:rsidRPr="003244DE" w:rsidRDefault="003244DE" w:rsidP="00324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ICP hours  (</w:t>
            </w:r>
            <w:proofErr w:type="spellStart"/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median,IQR</w:t>
            </w:r>
            <w:proofErr w:type="spellEnd"/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65A60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5DDA1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451A3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CC67C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76F05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3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AE2D8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(2.08, 8.0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FD2BA5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3244DE" w:rsidRPr="003244DE" w14:paraId="0D63BE10" w14:textId="77777777" w:rsidTr="003244DE">
        <w:trPr>
          <w:trHeight w:val="300"/>
        </w:trPr>
        <w:tc>
          <w:tcPr>
            <w:tcW w:w="313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21051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Emergency department dispositio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8E684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Operating room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02FCB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230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6506C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58.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7F242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15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5C291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63.7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6006F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7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B47F0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50.2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13A311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3244DE" w:rsidRPr="003244DE" w14:paraId="065DD144" w14:textId="77777777" w:rsidTr="003244DE">
        <w:trPr>
          <w:trHeight w:val="525"/>
        </w:trPr>
        <w:tc>
          <w:tcPr>
            <w:tcW w:w="313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F1B18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F32CD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ICU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C9619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152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71CB2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38.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48372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8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3A1C1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33.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12DD3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7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7C0C8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48.1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CB9D4A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3244DE" w:rsidRPr="003244DE" w14:paraId="4A27D64E" w14:textId="77777777" w:rsidTr="003244DE">
        <w:trPr>
          <w:trHeight w:val="300"/>
        </w:trPr>
        <w:tc>
          <w:tcPr>
            <w:tcW w:w="313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1C5B7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Hospital dispositio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AD72C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Home/routin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D76B8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27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0527A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7.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8DFDF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1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147C7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7.8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B67FE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17F26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5.9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F7A2A8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0.024</w:t>
            </w:r>
          </w:p>
        </w:tc>
      </w:tr>
      <w:tr w:rsidR="003244DE" w:rsidRPr="003244DE" w14:paraId="7CE2E17F" w14:textId="77777777" w:rsidTr="003244DE">
        <w:trPr>
          <w:trHeight w:val="300"/>
        </w:trPr>
        <w:tc>
          <w:tcPr>
            <w:tcW w:w="313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54EEA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16C61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Inpatient rehab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7AB5D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86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5FEBB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21.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A0DCB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5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017FE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21.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51D53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3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2DFE2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23.0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9395B4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0.22</w:t>
            </w:r>
          </w:p>
        </w:tc>
      </w:tr>
      <w:tr w:rsidR="003244DE" w:rsidRPr="003244DE" w14:paraId="221D394D" w14:textId="77777777" w:rsidTr="003244DE">
        <w:trPr>
          <w:trHeight w:val="600"/>
        </w:trPr>
        <w:tc>
          <w:tcPr>
            <w:tcW w:w="313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1AD70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77589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Care facility or other hospital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4C60F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10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F1D9F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27.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00D17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6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30B43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26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3F65C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4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F0C5A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29.6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B9A5DF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0.051</w:t>
            </w:r>
          </w:p>
        </w:tc>
      </w:tr>
      <w:tr w:rsidR="003244DE" w:rsidRPr="003244DE" w14:paraId="6E8453CD" w14:textId="77777777" w:rsidTr="003244DE">
        <w:trPr>
          <w:trHeight w:val="300"/>
        </w:trPr>
        <w:tc>
          <w:tcPr>
            <w:tcW w:w="4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62BF7EB" w14:textId="77777777" w:rsidR="003244DE" w:rsidRPr="003244DE" w:rsidRDefault="003244DE" w:rsidP="003244D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Died in hospit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2CE01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164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60230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41.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EAECD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10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4AD43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42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7C56B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5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D9129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40.2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968BF8" w14:textId="77777777" w:rsidR="003244DE" w:rsidRPr="003244DE" w:rsidRDefault="003244DE" w:rsidP="00324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244DE">
              <w:rPr>
                <w:rFonts w:ascii="Calibri" w:eastAsia="Times New Roman" w:hAnsi="Calibri" w:cs="Calibri"/>
                <w:kern w:val="0"/>
                <w14:ligatures w14:val="none"/>
              </w:rPr>
              <w:t>0.15</w:t>
            </w:r>
          </w:p>
        </w:tc>
      </w:tr>
    </w:tbl>
    <w:p w14:paraId="38FED510" w14:textId="2E6631A1" w:rsidR="00714537" w:rsidRDefault="003244DE" w:rsidP="003B404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: </w:t>
      </w:r>
      <w:r w:rsidR="00D74E45">
        <w:rPr>
          <w:rFonts w:ascii="Times New Roman" w:hAnsi="Times New Roman" w:cs="Times New Roman"/>
          <w:sz w:val="24"/>
          <w:szCs w:val="24"/>
        </w:rPr>
        <w:t>Patient outcomes before propensity score matching</w:t>
      </w:r>
    </w:p>
    <w:p w14:paraId="60114C99" w14:textId="77777777" w:rsidR="00D74E45" w:rsidRDefault="00D74E45" w:rsidP="003B404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71" w:tblpY="-586"/>
        <w:tblW w:w="10890" w:type="dxa"/>
        <w:tblLayout w:type="fixed"/>
        <w:tblLook w:val="04A0" w:firstRow="1" w:lastRow="0" w:firstColumn="1" w:lastColumn="0" w:noHBand="0" w:noVBand="1"/>
      </w:tblPr>
      <w:tblGrid>
        <w:gridCol w:w="2790"/>
        <w:gridCol w:w="2520"/>
        <w:gridCol w:w="663"/>
        <w:gridCol w:w="777"/>
        <w:gridCol w:w="900"/>
        <w:gridCol w:w="810"/>
        <w:gridCol w:w="720"/>
        <w:gridCol w:w="810"/>
        <w:gridCol w:w="900"/>
      </w:tblGrid>
      <w:tr w:rsidR="009C0E5D" w:rsidRPr="001C03E4" w14:paraId="6DF74DDF" w14:textId="77777777" w:rsidTr="007E338D">
        <w:trPr>
          <w:trHeight w:val="300"/>
        </w:trPr>
        <w:tc>
          <w:tcPr>
            <w:tcW w:w="531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936FF" w14:textId="77777777" w:rsidR="009C0E5D" w:rsidRPr="001C03E4" w:rsidRDefault="009C0E5D" w:rsidP="007E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lastRenderedPageBreak/>
              <w:t>Demographic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FAD0E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ll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EB273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0C0BE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1C03E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nICP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F0021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4DA49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CP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71CBA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45EF3A" w14:textId="77777777" w:rsidR="009C0E5D" w:rsidRPr="001C03E4" w:rsidRDefault="009C0E5D" w:rsidP="007E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14:ligatures w14:val="none"/>
              </w:rPr>
              <w:t>P</w:t>
            </w:r>
            <w:r w:rsidRPr="001C03E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value</w:t>
            </w:r>
          </w:p>
        </w:tc>
      </w:tr>
      <w:tr w:rsidR="009C0E5D" w:rsidRPr="001C03E4" w14:paraId="3B9B3AFA" w14:textId="77777777" w:rsidTr="007E338D">
        <w:trPr>
          <w:trHeight w:val="300"/>
        </w:trPr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360FE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CC937" w14:textId="77777777" w:rsidR="009C0E5D" w:rsidRPr="001C03E4" w:rsidRDefault="009C0E5D" w:rsidP="007E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EA00DC2" w14:textId="77777777" w:rsidR="009C0E5D" w:rsidRPr="001C03E4" w:rsidRDefault="009C0E5D" w:rsidP="007E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 = 2306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D3CAFF4" w14:textId="77777777" w:rsidR="009C0E5D" w:rsidRPr="001C03E4" w:rsidRDefault="009C0E5D" w:rsidP="007E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=156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C3713BC" w14:textId="77777777" w:rsidR="009C0E5D" w:rsidRPr="001C03E4" w:rsidRDefault="009C0E5D" w:rsidP="007E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 = 7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FCE2F1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9C0E5D" w:rsidRPr="001C03E4" w14:paraId="57B349F4" w14:textId="77777777" w:rsidTr="007E338D">
        <w:trPr>
          <w:trHeight w:val="300"/>
        </w:trPr>
        <w:tc>
          <w:tcPr>
            <w:tcW w:w="531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25360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Age, median(IQR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5597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566D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30, 6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8478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D3A6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33, 6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6168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DB3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27, 5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869FF5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9C0E5D" w:rsidRPr="001C03E4" w14:paraId="543EFFA8" w14:textId="77777777" w:rsidTr="007E338D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8E837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Age grou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13FE7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8-3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D440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9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89D5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6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8C2B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28B1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1.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FF74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E68E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5.6%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0A9D3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9C0E5D" w:rsidRPr="001C03E4" w14:paraId="647CF71A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2A959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78298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6-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9AAB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7938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6.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3D32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9281C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5.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48DF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6333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9.4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E8792A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2EE55C39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09F27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65490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1-6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6F76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DCAC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4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96CD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15C8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3.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8955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7128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6.5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8FE8DD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1A6130A3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FCCCD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0A2FF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&gt;6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9F84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9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6043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2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BD48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5C55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9.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17E1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E20A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8.5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C67AC9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144B5D99" w14:textId="77777777" w:rsidTr="007E338D">
        <w:trPr>
          <w:trHeight w:val="300"/>
        </w:trPr>
        <w:tc>
          <w:tcPr>
            <w:tcW w:w="531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398DC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BMI, median(IQR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BF9E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6.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DEAE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23.0, 30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A7D2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0596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23.0,  3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61AC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6CA7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23.1, 3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E12B6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0.49</w:t>
            </w:r>
          </w:p>
        </w:tc>
      </w:tr>
      <w:tr w:rsidR="009C0E5D" w:rsidRPr="001C03E4" w14:paraId="61DB8323" w14:textId="77777777" w:rsidTr="007E338D">
        <w:trPr>
          <w:trHeight w:val="300"/>
        </w:trPr>
        <w:tc>
          <w:tcPr>
            <w:tcW w:w="531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27333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ISS, median(IQR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A435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65C4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26, 3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03EA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F90F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26, 3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90B7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A268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26, 3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65EA5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9C0E5D" w:rsidRPr="001C03E4" w14:paraId="1F49C1E6" w14:textId="77777777" w:rsidTr="007E338D">
        <w:trPr>
          <w:trHeight w:val="600"/>
        </w:trPr>
        <w:tc>
          <w:tcPr>
            <w:tcW w:w="279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2C1D6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ISS sever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30CB4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&lt;=25 (</w:t>
            </w:r>
            <w:proofErr w:type="spellStart"/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modirate</w:t>
            </w:r>
            <w:proofErr w:type="spellEnd"/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to severe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B26B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80AD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9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509A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088A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0.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6B2C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6375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8.3%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06E34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9C0E5D" w:rsidRPr="001C03E4" w14:paraId="5644D79C" w14:textId="77777777" w:rsidTr="007E338D">
        <w:trPr>
          <w:trHeight w:val="6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0581A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0C0D8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6-30 (very severe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2BCD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4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2670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0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8744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0B83C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4.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8886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495A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4.0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9E0C25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0950290C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0525E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499B1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&gt;30 Critical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9085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116A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9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E7E2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A594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5.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02B6C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EA94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7.6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10B081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7BF6D636" w14:textId="77777777" w:rsidTr="007E338D">
        <w:trPr>
          <w:trHeight w:val="300"/>
        </w:trPr>
        <w:tc>
          <w:tcPr>
            <w:tcW w:w="531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35F37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GCS, median(IQR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8A11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9B11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3, 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BE49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CA2B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3, 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BDD2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F75A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3, 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00B39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0.44</w:t>
            </w:r>
          </w:p>
        </w:tc>
      </w:tr>
      <w:tr w:rsidR="009C0E5D" w:rsidRPr="001C03E4" w14:paraId="449307B3" w14:textId="77777777" w:rsidTr="007E338D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4C988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GCS leve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4403F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1829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5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A815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6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0B4D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0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61B2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5.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BB35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B7E8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7.3%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092A36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9C0E5D" w:rsidRPr="001C03E4" w14:paraId="36237A22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B25E2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9305B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-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10A6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6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9925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0.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0344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165D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0.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E080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7FE7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9.1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490A78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01AE2897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12A58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22A17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-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5901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4C29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3.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A736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9E7A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3.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88BB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5D9F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3.6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474EFE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2A15115A" w14:textId="77777777" w:rsidTr="007E338D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7D2D2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Gend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F6AFA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7DB8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7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C9FE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4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E678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1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6C2B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2.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8DF6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FC5C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8.9%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F3BFE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0.002</w:t>
            </w:r>
          </w:p>
        </w:tc>
      </w:tr>
      <w:tr w:rsidR="009C0E5D" w:rsidRPr="001C03E4" w14:paraId="1A5C68D9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771C8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4AF18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Felame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DF05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A953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4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B6E1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B746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6.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C7B3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0B07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1.0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9DE4B9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145B7BA8" w14:textId="77777777" w:rsidTr="007E338D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62F05ED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Rac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33EAC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Whit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823B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53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E745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6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70D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0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0DC45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7.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F4B4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8204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3.6%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24B788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0.038</w:t>
            </w:r>
          </w:p>
        </w:tc>
      </w:tr>
      <w:tr w:rsidR="009C0E5D" w:rsidRPr="001C03E4" w14:paraId="658CD24F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3A0BE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A6227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non-Whit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456C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7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2A7C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3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B44D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D2495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2.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1234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20DC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6.4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E7D96B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62CD2CC5" w14:textId="77777777" w:rsidTr="007E338D">
        <w:trPr>
          <w:trHeight w:val="300"/>
        </w:trPr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D0507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Ethnicit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6BFB2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Hispanic or Latino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50DEC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8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3CCC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6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306E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C3F8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5.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F058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4B95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9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26B3D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0.004</w:t>
            </w:r>
          </w:p>
        </w:tc>
      </w:tr>
      <w:tr w:rsidR="009C0E5D" w:rsidRPr="001C03E4" w14:paraId="6E455880" w14:textId="77777777" w:rsidTr="007E338D">
        <w:trPr>
          <w:trHeight w:val="300"/>
        </w:trPr>
        <w:tc>
          <w:tcPr>
            <w:tcW w:w="531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B6538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Transfusio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7058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9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B494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1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72F1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565D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8.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0813C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AA10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8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16F84C5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9C0E5D" w:rsidRPr="001C03E4" w14:paraId="128C38CA" w14:textId="77777777" w:rsidTr="007E338D">
        <w:trPr>
          <w:trHeight w:val="300"/>
        </w:trPr>
        <w:tc>
          <w:tcPr>
            <w:tcW w:w="531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105A8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Pre-Hospital Cardiac Arres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2F23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42A3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5275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35C3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.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5B6D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468E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68C64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0.21</w:t>
            </w:r>
          </w:p>
        </w:tc>
      </w:tr>
      <w:tr w:rsidR="009C0E5D" w:rsidRPr="001C03E4" w14:paraId="485E08F8" w14:textId="77777777" w:rsidTr="007E338D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86B556E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rauma center level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931B5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Level 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4B0F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3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4CC4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8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D27D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8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D51F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6.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E772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DE7C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3.7%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bottom"/>
            <w:hideMark/>
          </w:tcPr>
          <w:p w14:paraId="7461008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9C0E5D" w:rsidRPr="001C03E4" w14:paraId="673A5FD6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AE856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007B5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othe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463C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95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4858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1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3B41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170C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3.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FB37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4D92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6.3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AAE5AF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16AF050A" w14:textId="77777777" w:rsidTr="007E338D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57B78EC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Mechanism of Injur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AC9F5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Fal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275C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0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D087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4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BA24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8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CD20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1.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27A1C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3720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9.6%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4D9E83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9C0E5D" w:rsidRPr="001C03E4" w14:paraId="60FFB815" w14:textId="77777777" w:rsidTr="007E338D">
        <w:trPr>
          <w:trHeight w:val="6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10FCC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7E3AB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MVT/Transport accident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5F9C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1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D0FC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8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32B1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A186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2.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7270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0D17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3.2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570BC96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4AB9F3A5" w14:textId="77777777" w:rsidTr="007E338D">
        <w:trPr>
          <w:trHeight w:val="6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5E58E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44FF5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Struck by and othe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C158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3171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8A90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9B18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.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BB00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BDFC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.3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9B548E2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764A584C" w14:textId="77777777" w:rsidTr="007E338D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AC4F035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Bedsiz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01757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Small/Medium (&lt;=600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C48A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4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B5B7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0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1FF8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9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41F6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9.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591F5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D07D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4.5%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1BC1D66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0.015</w:t>
            </w:r>
          </w:p>
        </w:tc>
      </w:tr>
      <w:tr w:rsidR="009C0E5D" w:rsidRPr="001C03E4" w14:paraId="17AA7BD3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A4EA0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72311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Large Hospital(&gt; 600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9464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9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ACD05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9.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7F28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F602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0.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9C7B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E71E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5.5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A74388E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6D77F6AD" w14:textId="77777777" w:rsidTr="007E338D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D1823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Hospital Teaching Stat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398F5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Academic/universit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FC93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2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74E7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3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B403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B755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0.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1720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F83A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9.3%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544B729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9C0E5D" w:rsidRPr="001C03E4" w14:paraId="09724AEB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3F334D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FCC8A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Community/Nonteaching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6B37C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0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05E5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6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0BFB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8D16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9.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7815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AB82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0.5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0C7BB8A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6BB1DB66" w14:textId="77777777" w:rsidTr="007E338D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0B0CC2E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Hospital Typ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59F2C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For Profi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81B6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F7BB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1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A9BD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83D2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2.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FAD2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3A2A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8.9%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5BC33AC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0.012</w:t>
            </w:r>
          </w:p>
        </w:tc>
      </w:tr>
      <w:tr w:rsidR="009C0E5D" w:rsidRPr="001C03E4" w14:paraId="65384BFA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AB75E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9466C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Non-profit/governmen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F7CB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04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F7BE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88.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0179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3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5E62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87.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C42E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6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EBFB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91.1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02E246D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30675C5F" w14:textId="77777777" w:rsidTr="007E338D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7A29E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Paymen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65758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Private/Commercial Insuranc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1C3E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84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5555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6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82EC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7039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3.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0F51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779A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3.3%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01DC2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9C0E5D" w:rsidRPr="001C03E4" w14:paraId="30E6BE7B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F75B1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2BE39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Medicar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8700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E251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2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1C2D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B8F2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8.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F090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95CA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0.2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E446515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0F271F0E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64515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50CA6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Medicaid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303D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7FAA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2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8539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C2F3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9.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CE70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8471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6.7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97C431A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17D4B10D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F110F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E5667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Self pay</w:t>
            </w:r>
            <w:proofErr w:type="spellEnd"/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and Othe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55AE5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3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D0D3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9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09A9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6B79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8.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E12E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88CF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9.8%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3510DD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9C0E5D" w:rsidRPr="001C03E4" w14:paraId="2618AA12" w14:textId="77777777" w:rsidTr="007E338D">
        <w:trPr>
          <w:trHeight w:val="300"/>
        </w:trPr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8ED21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ICU length of stay, days, median (IQR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DE7AC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DA5C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D732C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4, 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83B7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D63CC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3, 1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A6BB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326D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6, 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C509E0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9C0E5D" w:rsidRPr="001C03E4" w14:paraId="4F4023C3" w14:textId="77777777" w:rsidTr="007E338D">
        <w:trPr>
          <w:trHeight w:val="300"/>
        </w:trPr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14A42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Length of stay, days, median (IQR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A9806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6F40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D505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5, 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00D9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660F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(4, 23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2373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D639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7, 3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02889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9C0E5D" w:rsidRPr="001C03E4" w14:paraId="54EC96EE" w14:textId="77777777" w:rsidTr="007E338D">
        <w:trPr>
          <w:trHeight w:val="600"/>
        </w:trPr>
        <w:tc>
          <w:tcPr>
            <w:tcW w:w="531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AA8CE2C" w14:textId="77777777" w:rsidR="009C0E5D" w:rsidRPr="001C03E4" w:rsidRDefault="009C0E5D" w:rsidP="007E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ICP hours  (</w:t>
            </w:r>
            <w:proofErr w:type="spellStart"/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median,IQR</w:t>
            </w:r>
            <w:proofErr w:type="spellEnd"/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A621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32DE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5E82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871E5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6218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2036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(1.75, 6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F85BF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9C0E5D" w:rsidRPr="001C03E4" w14:paraId="04534549" w14:textId="77777777" w:rsidTr="007E338D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6F99C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Hospital disposi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2A4A5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Home/routin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3390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F17A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B73A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FBB09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.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7100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F9D0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D75135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0.049</w:t>
            </w:r>
          </w:p>
        </w:tc>
      </w:tr>
      <w:tr w:rsidR="009C0E5D" w:rsidRPr="001C03E4" w14:paraId="09C5D532" w14:textId="77777777" w:rsidTr="007E338D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5ABA2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61C79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Inpatient rehab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F37C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AD33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0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682C1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31DC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0.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A1D7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8D3E5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0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D5A91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0.63</w:t>
            </w:r>
          </w:p>
        </w:tc>
      </w:tr>
      <w:tr w:rsidR="009C0E5D" w:rsidRPr="001C03E4" w14:paraId="311EC12C" w14:textId="77777777" w:rsidTr="007E338D">
        <w:trPr>
          <w:trHeight w:val="600"/>
        </w:trPr>
        <w:tc>
          <w:tcPr>
            <w:tcW w:w="27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084DB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5870D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Care facility or other hospital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AA7C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5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2937F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5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136B2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C100B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5.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07DD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88716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26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F312A3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0.81</w:t>
            </w:r>
          </w:p>
        </w:tc>
      </w:tr>
      <w:tr w:rsidR="009C0E5D" w:rsidRPr="001C03E4" w14:paraId="285F63CD" w14:textId="77777777" w:rsidTr="007E338D">
        <w:trPr>
          <w:trHeight w:val="300"/>
        </w:trPr>
        <w:tc>
          <w:tcPr>
            <w:tcW w:w="531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3E5732E" w14:textId="77777777" w:rsidR="009C0E5D" w:rsidRPr="001C03E4" w:rsidRDefault="009C0E5D" w:rsidP="007E338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Died in hospita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0560C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10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1D5E4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5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742E7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7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E5ECD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5.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7B1DE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3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F71DA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46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BFC118" w14:textId="77777777" w:rsidR="009C0E5D" w:rsidRPr="001C03E4" w:rsidRDefault="009C0E5D" w:rsidP="007E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C03E4">
              <w:rPr>
                <w:rFonts w:ascii="Calibri" w:eastAsia="Times New Roman" w:hAnsi="Calibri" w:cs="Calibri"/>
                <w:kern w:val="0"/>
                <w14:ligatures w14:val="none"/>
              </w:rPr>
              <w:t>0.50</w:t>
            </w:r>
          </w:p>
        </w:tc>
      </w:tr>
    </w:tbl>
    <w:p w14:paraId="303E0670" w14:textId="48F8CB0D" w:rsidR="00D74E45" w:rsidRDefault="00D74E45" w:rsidP="009C0E5D">
      <w:pPr>
        <w:rPr>
          <w:rFonts w:ascii="Times New Roman" w:hAnsi="Times New Roman" w:cs="Times New Roman"/>
          <w:sz w:val="24"/>
          <w:szCs w:val="24"/>
        </w:rPr>
      </w:pPr>
    </w:p>
    <w:p w14:paraId="691D78DF" w14:textId="5F1561A7" w:rsidR="006B2887" w:rsidRDefault="004157D0" w:rsidP="003B404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3: Pre-matched subgroup analysis </w:t>
      </w:r>
      <w:r w:rsidR="00DB1413">
        <w:rPr>
          <w:rFonts w:ascii="Times New Roman" w:hAnsi="Times New Roman" w:cs="Times New Roman"/>
          <w:sz w:val="24"/>
          <w:szCs w:val="24"/>
        </w:rPr>
        <w:t>patient characteristics and outcomes.</w:t>
      </w:r>
    </w:p>
    <w:p w14:paraId="67212F0B" w14:textId="77777777" w:rsidR="00DB1413" w:rsidRDefault="00DB1413" w:rsidP="003B404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0720" w:type="dxa"/>
        <w:tblLook w:val="04A0" w:firstRow="1" w:lastRow="0" w:firstColumn="1" w:lastColumn="0" w:noHBand="0" w:noVBand="1"/>
      </w:tblPr>
      <w:tblGrid>
        <w:gridCol w:w="2603"/>
        <w:gridCol w:w="2737"/>
        <w:gridCol w:w="946"/>
        <w:gridCol w:w="1380"/>
        <w:gridCol w:w="880"/>
        <w:gridCol w:w="1224"/>
        <w:gridCol w:w="950"/>
      </w:tblGrid>
      <w:tr w:rsidR="00014DB1" w:rsidRPr="00014DB1" w14:paraId="449911CC" w14:textId="77777777" w:rsidTr="00014DB1">
        <w:trPr>
          <w:trHeight w:val="300"/>
        </w:trPr>
        <w:tc>
          <w:tcPr>
            <w:tcW w:w="53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77B7F" w14:textId="77777777" w:rsidR="00014DB1" w:rsidRPr="00014DB1" w:rsidRDefault="00014DB1" w:rsidP="00014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emographic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9A044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014DB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nICP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5FE1C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254DC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CP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E60DA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A6585E" w14:textId="77777777" w:rsidR="00014DB1" w:rsidRPr="00014DB1" w:rsidRDefault="00014DB1" w:rsidP="00014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14:ligatures w14:val="none"/>
              </w:rPr>
              <w:t>P</w:t>
            </w:r>
            <w:r w:rsidRPr="00014DB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value</w:t>
            </w:r>
          </w:p>
        </w:tc>
      </w:tr>
      <w:tr w:rsidR="00014DB1" w:rsidRPr="00014DB1" w14:paraId="3B97C2F0" w14:textId="77777777" w:rsidTr="00014DB1">
        <w:trPr>
          <w:trHeight w:val="300"/>
        </w:trPr>
        <w:tc>
          <w:tcPr>
            <w:tcW w:w="2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C9E7E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92A60" w14:textId="77777777" w:rsidR="00014DB1" w:rsidRPr="00014DB1" w:rsidRDefault="00014DB1" w:rsidP="00014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28BA693" w14:textId="77777777" w:rsidR="00014DB1" w:rsidRPr="00014DB1" w:rsidRDefault="00014DB1" w:rsidP="00014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=665</w:t>
            </w:r>
          </w:p>
        </w:tc>
        <w:tc>
          <w:tcPr>
            <w:tcW w:w="2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2823F6D" w14:textId="77777777" w:rsidR="00014DB1" w:rsidRPr="00014DB1" w:rsidRDefault="00014DB1" w:rsidP="00014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 = 6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C81342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014DB1" w:rsidRPr="00014DB1" w14:paraId="495ABCA3" w14:textId="77777777" w:rsidTr="00014DB1">
        <w:trPr>
          <w:trHeight w:val="300"/>
        </w:trPr>
        <w:tc>
          <w:tcPr>
            <w:tcW w:w="534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E439C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Age, median(IQR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48A05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FAD32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(27, 5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426AA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C16E2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(27,5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B6AEC0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0.42</w:t>
            </w:r>
          </w:p>
        </w:tc>
      </w:tr>
      <w:tr w:rsidR="00014DB1" w:rsidRPr="00014DB1" w14:paraId="0E0A95B7" w14:textId="77777777" w:rsidTr="00014DB1">
        <w:trPr>
          <w:trHeight w:val="300"/>
        </w:trPr>
        <w:tc>
          <w:tcPr>
            <w:tcW w:w="26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39E98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Age group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7FDD7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8-3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20C08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44A1A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4.1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B8DF4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1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1A08E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2.9%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695C66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014DB1" w:rsidRPr="00014DB1" w14:paraId="20103533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E4D18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073B9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6-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47087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DA94E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9.5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5135E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2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4C4B5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9.2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4B1924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7C08CA1B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5A511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A5837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51-6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7040F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37144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4.6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D11EC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1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56ADE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7.9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91A235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53C88B8D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E5B80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93AB5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&gt;6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DF950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23773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1.7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5F1E4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DC418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9.9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478A7C1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2F23096F" w14:textId="77777777" w:rsidTr="00014DB1">
        <w:trPr>
          <w:trHeight w:val="300"/>
        </w:trPr>
        <w:tc>
          <w:tcPr>
            <w:tcW w:w="534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E848D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BMI, median(IQR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FF762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5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21C22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(22.9, 30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DFA4C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6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82D6B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(22.9, 30.0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834CB9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0.99</w:t>
            </w:r>
          </w:p>
        </w:tc>
      </w:tr>
      <w:tr w:rsidR="00014DB1" w:rsidRPr="00014DB1" w14:paraId="5B3B7D5C" w14:textId="77777777" w:rsidTr="00014DB1">
        <w:trPr>
          <w:trHeight w:val="300"/>
        </w:trPr>
        <w:tc>
          <w:tcPr>
            <w:tcW w:w="534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DB1F3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ISS, median(IQR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0B42E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D4120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(26, 3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81821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289F8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(26, 3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53E316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0.53</w:t>
            </w:r>
          </w:p>
        </w:tc>
      </w:tr>
      <w:tr w:rsidR="00014DB1" w:rsidRPr="00014DB1" w14:paraId="738026C1" w14:textId="77777777" w:rsidTr="00014DB1">
        <w:trPr>
          <w:trHeight w:val="600"/>
        </w:trPr>
        <w:tc>
          <w:tcPr>
            <w:tcW w:w="26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51F5F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ISS severit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13709" w14:textId="73A785E1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&lt;=25 (</w:t>
            </w:r>
            <w:r w:rsidR="006E1E40">
              <w:rPr>
                <w:rFonts w:ascii="Calibri" w:eastAsia="Times New Roman" w:hAnsi="Calibri" w:cs="Calibri"/>
                <w:kern w:val="0"/>
                <w14:ligatures w14:val="none"/>
              </w:rPr>
              <w:t>moderate</w:t>
            </w: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to severe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91E9A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7B49D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7.5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8CD7F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0282D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9.2%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02122E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0.45</w:t>
            </w:r>
          </w:p>
        </w:tc>
      </w:tr>
      <w:tr w:rsidR="00014DB1" w:rsidRPr="00014DB1" w14:paraId="2A604696" w14:textId="77777777" w:rsidTr="00014DB1">
        <w:trPr>
          <w:trHeight w:val="6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BB539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40FF7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6-30 (very severe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562C6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B4349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53.1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11CF1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6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FFFB9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55.3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22428F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388A0786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0ABC7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ACF7A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&gt;30 Critical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66185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8223B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9.4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5EF06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3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F9EDB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5.5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B0E240F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5963493B" w14:textId="77777777" w:rsidTr="00014DB1">
        <w:trPr>
          <w:trHeight w:val="300"/>
        </w:trPr>
        <w:tc>
          <w:tcPr>
            <w:tcW w:w="534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F82BD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GCS, median(IQR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74514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207DA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(3, 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40C24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281AB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(3, 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B546A1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0.73</w:t>
            </w:r>
          </w:p>
        </w:tc>
      </w:tr>
      <w:tr w:rsidR="00014DB1" w:rsidRPr="00014DB1" w14:paraId="667B04EA" w14:textId="77777777" w:rsidTr="00014DB1">
        <w:trPr>
          <w:trHeight w:val="300"/>
        </w:trPr>
        <w:tc>
          <w:tcPr>
            <w:tcW w:w="26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D45DB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GCS leve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DD234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5E118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92524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7.7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2C498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4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CF86C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7.1%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E33527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014DB1" w:rsidRPr="00014DB1" w14:paraId="16D3D25E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8667E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0AF50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-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26B19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39286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0.2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8DC7F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3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FC85B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9.5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9A62B32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16A80C6B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A1246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BF51F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-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7A378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6FA13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2.2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8FAF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8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8EBD1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3.4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1B7017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2C8D5E0B" w14:textId="77777777" w:rsidTr="00014DB1">
        <w:trPr>
          <w:trHeight w:val="300"/>
        </w:trPr>
        <w:tc>
          <w:tcPr>
            <w:tcW w:w="26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12FE0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Gender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67766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Mal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F416B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5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D9D01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79.1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D2860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52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2ABC3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78.2%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643D37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0.69</w:t>
            </w:r>
          </w:p>
        </w:tc>
      </w:tr>
      <w:tr w:rsidR="00014DB1" w:rsidRPr="00014DB1" w14:paraId="01297A93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D9799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DACFD" w14:textId="29C49D6D" w:rsidR="00014DB1" w:rsidRPr="00014DB1" w:rsidRDefault="006E1E40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Femal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228AC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F2242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0.9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1F44E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4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5FBE7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1.8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87D7CCB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594CF70E" w14:textId="77777777" w:rsidTr="00014DB1">
        <w:trPr>
          <w:trHeight w:val="300"/>
        </w:trPr>
        <w:tc>
          <w:tcPr>
            <w:tcW w:w="2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F501293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Rac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55B95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Whit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741BA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14F8D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9.0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5C79D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3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7A163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5.7%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E771428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0.20</w:t>
            </w:r>
          </w:p>
        </w:tc>
      </w:tr>
      <w:tr w:rsidR="00014DB1" w:rsidRPr="00014DB1" w14:paraId="692FFFC2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EBA96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8F8E9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non-Whit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1FC8E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29B5E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1.0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3F70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2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180CF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4.3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A745DC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4A5B040F" w14:textId="77777777" w:rsidTr="00014DB1">
        <w:trPr>
          <w:trHeight w:val="600"/>
        </w:trPr>
        <w:tc>
          <w:tcPr>
            <w:tcW w:w="2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39276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Ethnicit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6A2AA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Hispanic or Lati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B3FE1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E78C6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6.4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C1C31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2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282F5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8.8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56ADEB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0.25</w:t>
            </w:r>
          </w:p>
        </w:tc>
      </w:tr>
      <w:tr w:rsidR="00014DB1" w:rsidRPr="00014DB1" w14:paraId="6ACC1874" w14:textId="77777777" w:rsidTr="00014DB1">
        <w:trPr>
          <w:trHeight w:val="300"/>
        </w:trPr>
        <w:tc>
          <w:tcPr>
            <w:tcW w:w="534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79EAD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lastRenderedPageBreak/>
              <w:t>Transfusio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F038D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8149C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8.0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B7D16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1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A9BB7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7.2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04BCCE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0.78</w:t>
            </w:r>
          </w:p>
        </w:tc>
      </w:tr>
      <w:tr w:rsidR="00014DB1" w:rsidRPr="00014DB1" w14:paraId="1694CC1D" w14:textId="77777777" w:rsidTr="00014DB1">
        <w:trPr>
          <w:trHeight w:val="300"/>
        </w:trPr>
        <w:tc>
          <w:tcPr>
            <w:tcW w:w="534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31061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Pre-Hospital Cardiac Arres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824FD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FF041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.3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0A822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EF4DF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.2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14E4A8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0.91</w:t>
            </w:r>
          </w:p>
        </w:tc>
      </w:tr>
      <w:tr w:rsidR="00014DB1" w:rsidRPr="00014DB1" w14:paraId="135EBC80" w14:textId="77777777" w:rsidTr="00014DB1">
        <w:trPr>
          <w:trHeight w:val="300"/>
        </w:trPr>
        <w:tc>
          <w:tcPr>
            <w:tcW w:w="2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5672829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rauma center level 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C8C81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Level 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70202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4FC11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2.9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6DCE3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2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4B999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3.2%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0720E0DA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0.91</w:t>
            </w:r>
          </w:p>
        </w:tc>
      </w:tr>
      <w:tr w:rsidR="00014DB1" w:rsidRPr="00014DB1" w14:paraId="68C7C675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241E8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73F18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othe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C3F15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CC76C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7.1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B35F3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4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1A290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6.8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EC64EC0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51759304" w14:textId="77777777" w:rsidTr="00014DB1">
        <w:trPr>
          <w:trHeight w:val="300"/>
        </w:trPr>
        <w:tc>
          <w:tcPr>
            <w:tcW w:w="26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564DF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Mechanism of Injur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BAE34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Fall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6F001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264F3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1.9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7B198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1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4DCAD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1.9%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B2A520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</w:tr>
      <w:tr w:rsidR="00014DB1" w:rsidRPr="00014DB1" w14:paraId="37A08291" w14:textId="77777777" w:rsidTr="00014DB1">
        <w:trPr>
          <w:trHeight w:val="6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5EADA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F8456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MVT/Transport accident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4BA99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753E0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3.2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99F7B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2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7E2C4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3.2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B32BB5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683F63A8" w14:textId="77777777" w:rsidTr="00014DB1">
        <w:trPr>
          <w:trHeight w:val="6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DB6EA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EF85D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Struck by and othe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ADAF4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EB44F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5.0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8034D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3A18D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5.0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796C5F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6E76DA52" w14:textId="77777777" w:rsidTr="00014DB1">
        <w:trPr>
          <w:trHeight w:val="300"/>
        </w:trPr>
        <w:tc>
          <w:tcPr>
            <w:tcW w:w="2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2DF1A7E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Bedsize</w:t>
            </w:r>
            <w:proofErr w:type="spellEnd"/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83448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Small/Medium (&lt;=60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A8632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B166A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1.1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7A9B7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2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696B6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3.3%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43B0BE07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0.40</w:t>
            </w:r>
          </w:p>
        </w:tc>
      </w:tr>
      <w:tr w:rsidR="00014DB1" w:rsidRPr="00014DB1" w14:paraId="55FA88EF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27C70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CD03E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Large Hospital(&gt; 60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DC885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262AB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8.9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0177B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4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1AFF6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6.7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E4847E3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342F9605" w14:textId="77777777" w:rsidTr="00014DB1">
        <w:trPr>
          <w:trHeight w:val="300"/>
        </w:trPr>
        <w:tc>
          <w:tcPr>
            <w:tcW w:w="2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41EE1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Hospital Teaching Statu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1605A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Academic/universit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A2286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B79F9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58.9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312B5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9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18E03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58.9%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A91BDEA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.00</w:t>
            </w:r>
          </w:p>
        </w:tc>
      </w:tr>
      <w:tr w:rsidR="00014DB1" w:rsidRPr="00014DB1" w14:paraId="5E9A079B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B19C1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7D614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Community/Nonteachin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CBCB7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0B7A2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1.1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1A521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7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8D6AE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1.1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509611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3F5EB0A5" w14:textId="77777777" w:rsidTr="00014DB1">
        <w:trPr>
          <w:trHeight w:val="300"/>
        </w:trPr>
        <w:tc>
          <w:tcPr>
            <w:tcW w:w="2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622A1D8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Hospital Typ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7C1D3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For Profi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373C7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D4EA3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1.4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ED001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5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E9BE5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8.7%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7C2F5862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0.10</w:t>
            </w:r>
          </w:p>
        </w:tc>
      </w:tr>
      <w:tr w:rsidR="00014DB1" w:rsidRPr="00014DB1" w14:paraId="7B405673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B8C53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31297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Non-profit/governmen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CD470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5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EC59F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88.6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04532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60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B603D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91.3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857CC2B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28D7AEE3" w14:textId="77777777" w:rsidTr="00014DB1">
        <w:trPr>
          <w:trHeight w:val="300"/>
        </w:trPr>
        <w:tc>
          <w:tcPr>
            <w:tcW w:w="26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168E5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Payment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2016A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Private/Commercial Insuranc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D32D2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39108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36.1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FCBBA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8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78719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43.5%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D68C79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&lt;0.001</w:t>
            </w:r>
          </w:p>
        </w:tc>
      </w:tr>
      <w:tr w:rsidR="00014DB1" w:rsidRPr="00014DB1" w14:paraId="480DC103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D0564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4BFBF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Medicar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CC3F3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618A5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8.5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C43D7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7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3570A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0.8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6EDC7E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4FA6F3B3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277DD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D4915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Medicai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95E67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782F7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5.4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806A3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7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36AEF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6.0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0A5D37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14DB1" w:rsidRPr="00014DB1" w14:paraId="66238D8C" w14:textId="77777777" w:rsidTr="00014DB1">
        <w:trPr>
          <w:trHeight w:val="300"/>
        </w:trPr>
        <w:tc>
          <w:tcPr>
            <w:tcW w:w="26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0095F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45833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Othe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8A2CD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A5922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20.0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A2BD8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3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0C3AD" w14:textId="77777777" w:rsidR="00014DB1" w:rsidRPr="00014DB1" w:rsidRDefault="00014DB1" w:rsidP="00014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14DB1">
              <w:rPr>
                <w:rFonts w:ascii="Calibri" w:eastAsia="Times New Roman" w:hAnsi="Calibri" w:cs="Calibri"/>
                <w:kern w:val="0"/>
                <w14:ligatures w14:val="none"/>
              </w:rPr>
              <w:t>19.7%</w:t>
            </w:r>
          </w:p>
        </w:tc>
        <w:tc>
          <w:tcPr>
            <w:tcW w:w="9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6FA541" w14:textId="77777777" w:rsidR="00014DB1" w:rsidRPr="00014DB1" w:rsidRDefault="00014DB1" w:rsidP="00014DB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</w:tbl>
    <w:p w14:paraId="21BDF9E3" w14:textId="67AE8ABC" w:rsidR="00DB1413" w:rsidRPr="00E90916" w:rsidRDefault="00EF214F" w:rsidP="003B404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: Subgroup analysis patient characteristics.</w:t>
      </w:r>
    </w:p>
    <w:sectPr w:rsidR="00DB1413" w:rsidRPr="00E90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16"/>
    <w:rsid w:val="00014DB1"/>
    <w:rsid w:val="001C03E4"/>
    <w:rsid w:val="001D68A7"/>
    <w:rsid w:val="00304B3B"/>
    <w:rsid w:val="003244DE"/>
    <w:rsid w:val="003563B5"/>
    <w:rsid w:val="003B4046"/>
    <w:rsid w:val="004157D0"/>
    <w:rsid w:val="004505E2"/>
    <w:rsid w:val="006B2887"/>
    <w:rsid w:val="006E1E40"/>
    <w:rsid w:val="00714537"/>
    <w:rsid w:val="00965C32"/>
    <w:rsid w:val="009C0E5D"/>
    <w:rsid w:val="00A70E54"/>
    <w:rsid w:val="00AF0AD9"/>
    <w:rsid w:val="00B30527"/>
    <w:rsid w:val="00D74E45"/>
    <w:rsid w:val="00DB1413"/>
    <w:rsid w:val="00DC1019"/>
    <w:rsid w:val="00E90916"/>
    <w:rsid w:val="00EF214F"/>
    <w:rsid w:val="00FF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F2B57A"/>
  <w15:chartTrackingRefBased/>
  <w15:docId w15:val="{1515D06C-242A-4A92-B571-74C84B5E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09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91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9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9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9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9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9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9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9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9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9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9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9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9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9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9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9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9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9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9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09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9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09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9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9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91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B4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832</Words>
  <Characters>4745</Characters>
  <Application>Microsoft Office Word</Application>
  <DocSecurity>0</DocSecurity>
  <Lines>39</Lines>
  <Paragraphs>11</Paragraphs>
  <ScaleCrop>false</ScaleCrop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 McGarvey</dc:creator>
  <cp:keywords/>
  <dc:description/>
  <cp:lastModifiedBy>Stacy McGarvey</cp:lastModifiedBy>
  <cp:revision>20</cp:revision>
  <dcterms:created xsi:type="dcterms:W3CDTF">2025-10-09T15:46:00Z</dcterms:created>
  <dcterms:modified xsi:type="dcterms:W3CDTF">2026-05-12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02b3ff-8415-44b0-93f5-c0c9cc75b4c7</vt:lpwstr>
  </property>
</Properties>
</file>